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A461FF" w14:textId="48759001" w:rsidR="007269B7" w:rsidRPr="009C0998" w:rsidRDefault="007A67C4">
      <w:pPr>
        <w:rPr>
          <w:rFonts w:ascii="Times New Roman" w:hAnsi="Times New Roman" w:cs="Times New Roman"/>
          <w:b/>
        </w:rPr>
      </w:pPr>
      <w:r w:rsidRPr="009C0998">
        <w:rPr>
          <w:rFonts w:ascii="Times New Roman" w:hAnsi="Times New Roman" w:cs="Times New Roman"/>
          <w:b/>
        </w:rPr>
        <w:t>Supporting</w:t>
      </w:r>
      <w:r w:rsidR="007269B7" w:rsidRPr="009C0998">
        <w:rPr>
          <w:rFonts w:ascii="Times New Roman" w:hAnsi="Times New Roman" w:cs="Times New Roman"/>
          <w:b/>
        </w:rPr>
        <w:t xml:space="preserve"> Information</w:t>
      </w:r>
    </w:p>
    <w:p w14:paraId="1BD81566" w14:textId="77777777" w:rsidR="007269B7" w:rsidRPr="009C0998" w:rsidRDefault="007269B7">
      <w:pPr>
        <w:rPr>
          <w:rFonts w:ascii="Times New Roman" w:hAnsi="Times New Roman" w:cs="Times New Roman"/>
          <w:b/>
        </w:rPr>
      </w:pPr>
    </w:p>
    <w:p w14:paraId="2F865717" w14:textId="14F3FFDF" w:rsidR="007269B7" w:rsidRPr="009C0998" w:rsidRDefault="007A67C4">
      <w:pPr>
        <w:rPr>
          <w:rFonts w:ascii="Times New Roman" w:hAnsi="Times New Roman" w:cs="Times New Roman"/>
        </w:rPr>
      </w:pPr>
      <w:r w:rsidRPr="009C0998">
        <w:rPr>
          <w:rFonts w:ascii="Times New Roman" w:hAnsi="Times New Roman" w:cs="Times New Roman"/>
          <w:noProof/>
        </w:rPr>
        <w:drawing>
          <wp:inline distT="0" distB="0" distL="0" distR="0" wp14:anchorId="6FABD99D" wp14:editId="535CF1D0">
            <wp:extent cx="3378200" cy="25273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8200" cy="252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D4FCA6" w14:textId="13F61875" w:rsidR="007269B7" w:rsidRPr="009C0998" w:rsidRDefault="007269B7">
      <w:pPr>
        <w:rPr>
          <w:rFonts w:ascii="Times New Roman" w:hAnsi="Times New Roman" w:cs="Times New Roman"/>
        </w:rPr>
      </w:pPr>
      <w:r w:rsidRPr="009C0998">
        <w:rPr>
          <w:rFonts w:ascii="Times New Roman" w:hAnsi="Times New Roman" w:cs="Times New Roman"/>
          <w:b/>
        </w:rPr>
        <w:t xml:space="preserve">Figure </w:t>
      </w:r>
      <w:r w:rsidR="002B49E5" w:rsidRPr="009C0998">
        <w:rPr>
          <w:rFonts w:ascii="Times New Roman" w:hAnsi="Times New Roman" w:cs="Times New Roman"/>
          <w:b/>
        </w:rPr>
        <w:t>S1</w:t>
      </w:r>
      <w:r w:rsidRPr="009C0998">
        <w:rPr>
          <w:rFonts w:ascii="Times New Roman" w:hAnsi="Times New Roman" w:cs="Times New Roman"/>
          <w:b/>
        </w:rPr>
        <w:t>.</w:t>
      </w:r>
      <w:r w:rsidRPr="009C0998">
        <w:rPr>
          <w:rFonts w:ascii="Times New Roman" w:hAnsi="Times New Roman" w:cs="Times New Roman"/>
        </w:rPr>
        <w:t xml:space="preserve"> Relates to Figure 2. Proportion of POA</w:t>
      </w:r>
      <w:r w:rsidR="006D4AD7" w:rsidRPr="009C0998">
        <w:rPr>
          <w:rFonts w:ascii="Times New Roman" w:hAnsi="Times New Roman" w:cs="Times New Roman"/>
        </w:rPr>
        <w:t>-</w:t>
      </w:r>
      <w:proofErr w:type="spellStart"/>
      <w:r w:rsidR="006D4AD7" w:rsidRPr="009C0998">
        <w:rPr>
          <w:rFonts w:ascii="Times New Roman" w:hAnsi="Times New Roman" w:cs="Times New Roman"/>
        </w:rPr>
        <w:t>AH</w:t>
      </w:r>
      <w:r w:rsidRPr="009C0998">
        <w:rPr>
          <w:rFonts w:ascii="Times New Roman" w:hAnsi="Times New Roman" w:cs="Times New Roman"/>
          <w:vertAlign w:val="superscript"/>
        </w:rPr>
        <w:t>Gal</w:t>
      </w:r>
      <w:proofErr w:type="spellEnd"/>
      <w:r w:rsidRPr="009C0998">
        <w:rPr>
          <w:rFonts w:ascii="Times New Roman" w:hAnsi="Times New Roman" w:cs="Times New Roman"/>
        </w:rPr>
        <w:t xml:space="preserve"> neurons expressing pS6 is not correlated with length of time between end of humming and removal from nest for humming type I males. Pearson’s correlation p=0.2451, </w:t>
      </w:r>
      <w:r w:rsidR="009C1E12" w:rsidRPr="009C0998">
        <w:rPr>
          <w:rFonts w:ascii="Times New Roman" w:hAnsi="Times New Roman" w:cs="Times New Roman"/>
        </w:rPr>
        <w:t>r=0.465508</w:t>
      </w:r>
      <w:r w:rsidRPr="009C0998">
        <w:rPr>
          <w:rFonts w:ascii="Times New Roman" w:hAnsi="Times New Roman" w:cs="Times New Roman"/>
        </w:rPr>
        <w:t>.</w:t>
      </w:r>
    </w:p>
    <w:p w14:paraId="04DDF379" w14:textId="08A0BA1D" w:rsidR="006D4AD7" w:rsidRPr="009C0998" w:rsidRDefault="006D4AD7">
      <w:pPr>
        <w:rPr>
          <w:rFonts w:ascii="Times New Roman" w:hAnsi="Times New Roman" w:cs="Times New Roman"/>
        </w:rPr>
      </w:pPr>
    </w:p>
    <w:p w14:paraId="1910B039" w14:textId="1B04F2D1" w:rsidR="00EF2ADE" w:rsidRPr="009C0998" w:rsidRDefault="00EF2ADE">
      <w:pPr>
        <w:rPr>
          <w:rFonts w:ascii="Times New Roman" w:hAnsi="Times New Roman" w:cs="Times New Roman"/>
        </w:rPr>
      </w:pPr>
      <w:r w:rsidRPr="009C0998">
        <w:rPr>
          <w:rFonts w:ascii="Times New Roman" w:hAnsi="Times New Roman" w:cs="Times New Roman"/>
          <w:noProof/>
        </w:rPr>
        <w:drawing>
          <wp:inline distT="0" distB="0" distL="0" distR="0" wp14:anchorId="27E3F40D" wp14:editId="232D8B04">
            <wp:extent cx="5895018" cy="237871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96" t="36879" r="11393" b="37580"/>
                    <a:stretch/>
                  </pic:blipFill>
                  <pic:spPr bwMode="auto">
                    <a:xfrm>
                      <a:off x="0" y="0"/>
                      <a:ext cx="5936731" cy="23955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E71100" w14:textId="4F9EDDF9" w:rsidR="006D4AD7" w:rsidRPr="009C0998" w:rsidRDefault="006D4AD7">
      <w:pPr>
        <w:rPr>
          <w:rFonts w:ascii="Times New Roman" w:hAnsi="Times New Roman" w:cs="Times New Roman"/>
        </w:rPr>
      </w:pPr>
      <w:r w:rsidRPr="009C0998">
        <w:rPr>
          <w:rFonts w:ascii="Times New Roman" w:hAnsi="Times New Roman" w:cs="Times New Roman"/>
          <w:b/>
        </w:rPr>
        <w:t>Figure S2.</w:t>
      </w:r>
      <w:r w:rsidRPr="009C0998">
        <w:rPr>
          <w:rFonts w:ascii="Times New Roman" w:hAnsi="Times New Roman" w:cs="Times New Roman"/>
        </w:rPr>
        <w:t xml:space="preserve"> Relates to Figure 3. Proportion of POA-</w:t>
      </w:r>
      <w:proofErr w:type="spellStart"/>
      <w:r w:rsidRPr="009C0998">
        <w:rPr>
          <w:rFonts w:ascii="Times New Roman" w:hAnsi="Times New Roman" w:cs="Times New Roman"/>
        </w:rPr>
        <w:t>AH</w:t>
      </w:r>
      <w:r w:rsidRPr="009C0998">
        <w:rPr>
          <w:rFonts w:ascii="Times New Roman" w:hAnsi="Times New Roman" w:cs="Times New Roman"/>
          <w:vertAlign w:val="superscript"/>
        </w:rPr>
        <w:t>Gal</w:t>
      </w:r>
      <w:proofErr w:type="spellEnd"/>
      <w:r w:rsidRPr="009C0998">
        <w:rPr>
          <w:rFonts w:ascii="Times New Roman" w:hAnsi="Times New Roman" w:cs="Times New Roman"/>
          <w:vertAlign w:val="superscript"/>
        </w:rPr>
        <w:t xml:space="preserve"> </w:t>
      </w:r>
      <w:r w:rsidRPr="009C0998">
        <w:rPr>
          <w:rFonts w:ascii="Times New Roman" w:hAnsi="Times New Roman" w:cs="Times New Roman"/>
        </w:rPr>
        <w:t>neurons expressing pS6 is not correlated with A) the number of bouts of brushing eggs with mouth, Pearson’s correlation p=0.6706, r=-0.1978782 or B) the amount of time spent fanning fins in the nest, Pearson’s correlation p=0.06185, r=0.7312215</w:t>
      </w:r>
    </w:p>
    <w:p w14:paraId="35584789" w14:textId="16BD2797" w:rsidR="007269B7" w:rsidRPr="009C0998" w:rsidRDefault="007269B7">
      <w:pPr>
        <w:rPr>
          <w:rFonts w:ascii="Times New Roman" w:hAnsi="Times New Roman" w:cs="Times New Roman"/>
        </w:rPr>
      </w:pPr>
      <w:r w:rsidRPr="009C0998">
        <w:rPr>
          <w:rFonts w:ascii="Times New Roman" w:hAnsi="Times New Roman" w:cs="Times New Roman"/>
        </w:rPr>
        <w:br w:type="page"/>
      </w:r>
    </w:p>
    <w:p w14:paraId="71A49701" w14:textId="12D92F31" w:rsidR="007269B7" w:rsidRPr="009C0998" w:rsidRDefault="007269B7">
      <w:pPr>
        <w:rPr>
          <w:rFonts w:ascii="Times New Roman" w:hAnsi="Times New Roman" w:cs="Times New Roman"/>
        </w:rPr>
      </w:pPr>
      <w:r w:rsidRPr="009C0998">
        <w:rPr>
          <w:rFonts w:ascii="Times New Roman" w:hAnsi="Times New Roman" w:cs="Times New Roman"/>
          <w:b/>
        </w:rPr>
        <w:lastRenderedPageBreak/>
        <w:t xml:space="preserve">Table </w:t>
      </w:r>
      <w:r w:rsidR="007A67C4" w:rsidRPr="009C0998">
        <w:rPr>
          <w:rFonts w:ascii="Times New Roman" w:hAnsi="Times New Roman" w:cs="Times New Roman"/>
          <w:b/>
        </w:rPr>
        <w:t>S</w:t>
      </w:r>
      <w:r w:rsidRPr="009C0998">
        <w:rPr>
          <w:rFonts w:ascii="Times New Roman" w:hAnsi="Times New Roman" w:cs="Times New Roman"/>
          <w:b/>
        </w:rPr>
        <w:t xml:space="preserve">1. </w:t>
      </w:r>
      <w:r w:rsidRPr="009C0998">
        <w:rPr>
          <w:rFonts w:ascii="Times New Roman" w:hAnsi="Times New Roman" w:cs="Times New Roman"/>
        </w:rPr>
        <w:t>Midshipman morph differences</w:t>
      </w:r>
    </w:p>
    <w:tbl>
      <w:tblPr>
        <w:tblStyle w:val="PlainTable5"/>
        <w:tblW w:w="9540" w:type="dxa"/>
        <w:tblLayout w:type="fixed"/>
        <w:tblLook w:val="04A0" w:firstRow="1" w:lastRow="0" w:firstColumn="1" w:lastColumn="0" w:noHBand="0" w:noVBand="1"/>
      </w:tblPr>
      <w:tblGrid>
        <w:gridCol w:w="3150"/>
        <w:gridCol w:w="1890"/>
        <w:gridCol w:w="2535"/>
        <w:gridCol w:w="1965"/>
      </w:tblGrid>
      <w:tr w:rsidR="007269B7" w:rsidRPr="009C0998" w14:paraId="2D90AA1E" w14:textId="77777777" w:rsidTr="002E06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50" w:type="dxa"/>
            <w:noWrap/>
            <w:hideMark/>
          </w:tcPr>
          <w:p w14:paraId="0C248FD9" w14:textId="77777777" w:rsidR="007269B7" w:rsidRPr="009C0998" w:rsidRDefault="007269B7" w:rsidP="002E0639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1890" w:type="dxa"/>
            <w:noWrap/>
            <w:hideMark/>
          </w:tcPr>
          <w:p w14:paraId="71AF2A8E" w14:textId="77777777" w:rsidR="007269B7" w:rsidRPr="009C0998" w:rsidRDefault="007269B7" w:rsidP="002E06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ype I male</w:t>
            </w:r>
          </w:p>
        </w:tc>
        <w:tc>
          <w:tcPr>
            <w:tcW w:w="2535" w:type="dxa"/>
            <w:noWrap/>
            <w:hideMark/>
          </w:tcPr>
          <w:p w14:paraId="680088AA" w14:textId="77777777" w:rsidR="007269B7" w:rsidRPr="009C0998" w:rsidRDefault="007269B7" w:rsidP="002E06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ype II male</w:t>
            </w:r>
          </w:p>
        </w:tc>
        <w:tc>
          <w:tcPr>
            <w:tcW w:w="1965" w:type="dxa"/>
            <w:noWrap/>
            <w:hideMark/>
          </w:tcPr>
          <w:p w14:paraId="7787BDFE" w14:textId="77777777" w:rsidR="007269B7" w:rsidRPr="009C0998" w:rsidRDefault="007269B7" w:rsidP="002E06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emale</w:t>
            </w:r>
          </w:p>
        </w:tc>
      </w:tr>
      <w:tr w:rsidR="007269B7" w:rsidRPr="009C0998" w14:paraId="72DA3DBC" w14:textId="77777777" w:rsidTr="002E0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21DB09A8" w14:textId="77777777" w:rsidR="007269B7" w:rsidRPr="009C0998" w:rsidRDefault="007269B7" w:rsidP="002E063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havioral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B0E33D1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5" w:type="dxa"/>
            <w:shd w:val="clear" w:color="auto" w:fill="auto"/>
            <w:noWrap/>
            <w:hideMark/>
          </w:tcPr>
          <w:p w14:paraId="1AE6C533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noWrap/>
            <w:hideMark/>
          </w:tcPr>
          <w:p w14:paraId="2227FB23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69B7" w:rsidRPr="009C0998" w14:paraId="25788EED" w14:textId="77777777" w:rsidTr="002E063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397F5533" w14:textId="77777777" w:rsidR="007269B7" w:rsidRPr="009C0998" w:rsidRDefault="007269B7" w:rsidP="002E0639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Nest building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4F461C3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35" w:type="dxa"/>
            <w:shd w:val="clear" w:color="auto" w:fill="auto"/>
            <w:noWrap/>
            <w:hideMark/>
          </w:tcPr>
          <w:p w14:paraId="0E5766AF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65" w:type="dxa"/>
            <w:shd w:val="clear" w:color="auto" w:fill="auto"/>
            <w:noWrap/>
            <w:hideMark/>
          </w:tcPr>
          <w:p w14:paraId="4A0B102E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7269B7" w:rsidRPr="009C0998" w14:paraId="317CC813" w14:textId="77777777" w:rsidTr="002E0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1D0FE840" w14:textId="77777777" w:rsidR="007269B7" w:rsidRPr="009C0998" w:rsidRDefault="007269B7" w:rsidP="002E0639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Egg guarding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64DA40A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35" w:type="dxa"/>
            <w:shd w:val="clear" w:color="auto" w:fill="auto"/>
            <w:noWrap/>
            <w:hideMark/>
          </w:tcPr>
          <w:p w14:paraId="6B9ABD5E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65" w:type="dxa"/>
            <w:shd w:val="clear" w:color="auto" w:fill="auto"/>
            <w:noWrap/>
            <w:hideMark/>
          </w:tcPr>
          <w:p w14:paraId="2A5F9FA8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7269B7" w:rsidRPr="009C0998" w14:paraId="5D1E56B3" w14:textId="77777777" w:rsidTr="002E063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1B1444CA" w14:textId="77777777" w:rsidR="007269B7" w:rsidRPr="009C0998" w:rsidRDefault="007269B7" w:rsidP="002E0639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Vocal repertoir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39FC296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s, grunts, grunt trains, growls</w:t>
            </w:r>
          </w:p>
        </w:tc>
        <w:tc>
          <w:tcPr>
            <w:tcW w:w="2535" w:type="dxa"/>
            <w:shd w:val="clear" w:color="auto" w:fill="auto"/>
            <w:noWrap/>
            <w:hideMark/>
          </w:tcPr>
          <w:p w14:paraId="52F8E017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unts</w:t>
            </w:r>
          </w:p>
        </w:tc>
        <w:tc>
          <w:tcPr>
            <w:tcW w:w="1965" w:type="dxa"/>
            <w:shd w:val="clear" w:color="auto" w:fill="auto"/>
            <w:noWrap/>
            <w:hideMark/>
          </w:tcPr>
          <w:p w14:paraId="30B9A5E7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unts</w:t>
            </w:r>
          </w:p>
        </w:tc>
      </w:tr>
      <w:tr w:rsidR="007269B7" w:rsidRPr="009C0998" w14:paraId="35086C28" w14:textId="77777777" w:rsidTr="002E0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6FF0EB50" w14:textId="77777777" w:rsidR="007269B7" w:rsidRPr="009C0998" w:rsidRDefault="007269B7" w:rsidP="002E063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Call duration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880578C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</w:t>
            </w:r>
          </w:p>
        </w:tc>
        <w:tc>
          <w:tcPr>
            <w:tcW w:w="2535" w:type="dxa"/>
            <w:shd w:val="clear" w:color="auto" w:fill="auto"/>
            <w:noWrap/>
            <w:hideMark/>
          </w:tcPr>
          <w:p w14:paraId="3EAB5686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</w:t>
            </w:r>
          </w:p>
        </w:tc>
        <w:tc>
          <w:tcPr>
            <w:tcW w:w="1965" w:type="dxa"/>
            <w:shd w:val="clear" w:color="auto" w:fill="auto"/>
            <w:noWrap/>
            <w:hideMark/>
          </w:tcPr>
          <w:p w14:paraId="4E232327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</w:t>
            </w:r>
          </w:p>
        </w:tc>
      </w:tr>
      <w:tr w:rsidR="007269B7" w:rsidRPr="009C0998" w14:paraId="65659DED" w14:textId="77777777" w:rsidTr="002E063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1F29FDF8" w14:textId="77777777" w:rsidR="007269B7" w:rsidRPr="009C0998" w:rsidRDefault="007269B7" w:rsidP="002E063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Call fundamental frequency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900D8DB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535" w:type="dxa"/>
            <w:shd w:val="clear" w:color="auto" w:fill="auto"/>
            <w:noWrap/>
            <w:hideMark/>
          </w:tcPr>
          <w:p w14:paraId="208C0128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965" w:type="dxa"/>
            <w:shd w:val="clear" w:color="auto" w:fill="auto"/>
            <w:noWrap/>
            <w:hideMark/>
          </w:tcPr>
          <w:p w14:paraId="36152CD4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7269B7" w:rsidRPr="009C0998" w14:paraId="4E62BCC9" w14:textId="77777777" w:rsidTr="00726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06686FEF" w14:textId="77777777" w:rsidR="007269B7" w:rsidRPr="009C0998" w:rsidRDefault="007269B7" w:rsidP="002E0639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14:paraId="6F9AC756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5" w:type="dxa"/>
            <w:shd w:val="clear" w:color="auto" w:fill="auto"/>
            <w:noWrap/>
            <w:hideMark/>
          </w:tcPr>
          <w:p w14:paraId="1FDE3231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noWrap/>
            <w:hideMark/>
          </w:tcPr>
          <w:p w14:paraId="2A3856B2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69B7" w:rsidRPr="009C0998" w14:paraId="26A3B112" w14:textId="77777777" w:rsidTr="002E063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3CF147DB" w14:textId="77777777" w:rsidR="007269B7" w:rsidRPr="009C0998" w:rsidRDefault="007269B7" w:rsidP="002E0639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atic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F5E786D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5" w:type="dxa"/>
            <w:shd w:val="clear" w:color="auto" w:fill="auto"/>
            <w:noWrap/>
            <w:hideMark/>
          </w:tcPr>
          <w:p w14:paraId="363E953C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noWrap/>
            <w:hideMark/>
          </w:tcPr>
          <w:p w14:paraId="19EFFC03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69B7" w:rsidRPr="009C0998" w14:paraId="4FE4D0E0" w14:textId="77777777" w:rsidTr="002E0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70CCB8EE" w14:textId="77777777" w:rsidR="007269B7" w:rsidRPr="009C0998" w:rsidRDefault="007269B7" w:rsidP="002E0639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Body siz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8DF87E8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2535" w:type="dxa"/>
            <w:shd w:val="clear" w:color="auto" w:fill="auto"/>
            <w:noWrap/>
            <w:hideMark/>
          </w:tcPr>
          <w:p w14:paraId="326DBC74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965" w:type="dxa"/>
            <w:shd w:val="clear" w:color="auto" w:fill="auto"/>
            <w:noWrap/>
            <w:hideMark/>
          </w:tcPr>
          <w:p w14:paraId="36E37AA5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</w:tr>
      <w:tr w:rsidR="007269B7" w:rsidRPr="009C0998" w14:paraId="7B80A443" w14:textId="77777777" w:rsidTr="002E063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182DFF6A" w14:textId="77777777" w:rsidR="007269B7" w:rsidRPr="009C0998" w:rsidRDefault="007269B7" w:rsidP="002E0639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Gonad/body size ratio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7AC3769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2535" w:type="dxa"/>
            <w:shd w:val="clear" w:color="auto" w:fill="auto"/>
            <w:noWrap/>
            <w:hideMark/>
          </w:tcPr>
          <w:p w14:paraId="64D68FEF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965" w:type="dxa"/>
            <w:shd w:val="clear" w:color="auto" w:fill="auto"/>
            <w:noWrap/>
            <w:hideMark/>
          </w:tcPr>
          <w:p w14:paraId="165CA708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(gravid); small (spent)</w:t>
            </w:r>
          </w:p>
        </w:tc>
      </w:tr>
      <w:tr w:rsidR="007269B7" w:rsidRPr="009C0998" w14:paraId="1C050190" w14:textId="77777777" w:rsidTr="002E0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112A8DB0" w14:textId="77777777" w:rsidR="007269B7" w:rsidRPr="009C0998" w:rsidRDefault="007269B7" w:rsidP="002E0639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Ventral coloration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88A496B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ve-gray</w:t>
            </w:r>
          </w:p>
        </w:tc>
        <w:tc>
          <w:tcPr>
            <w:tcW w:w="2535" w:type="dxa"/>
            <w:shd w:val="clear" w:color="auto" w:fill="auto"/>
            <w:noWrap/>
            <w:hideMark/>
          </w:tcPr>
          <w:p w14:paraId="5C2F555A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tled yellow</w:t>
            </w:r>
          </w:p>
        </w:tc>
        <w:tc>
          <w:tcPr>
            <w:tcW w:w="1965" w:type="dxa"/>
            <w:shd w:val="clear" w:color="auto" w:fill="auto"/>
            <w:noWrap/>
            <w:hideMark/>
          </w:tcPr>
          <w:p w14:paraId="1EEA427A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nze/golden (gravid); mottled (spent)</w:t>
            </w:r>
          </w:p>
        </w:tc>
      </w:tr>
      <w:tr w:rsidR="007269B7" w:rsidRPr="009C0998" w14:paraId="35D73B1F" w14:textId="77777777" w:rsidTr="007269B7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0719B07B" w14:textId="77777777" w:rsidR="007269B7" w:rsidRPr="009C0998" w:rsidRDefault="007269B7" w:rsidP="002E063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14:paraId="7F9416E0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5" w:type="dxa"/>
            <w:shd w:val="clear" w:color="auto" w:fill="auto"/>
            <w:noWrap/>
            <w:hideMark/>
          </w:tcPr>
          <w:p w14:paraId="6F3E986B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noWrap/>
            <w:hideMark/>
          </w:tcPr>
          <w:p w14:paraId="4F6A2340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69B7" w:rsidRPr="009C0998" w14:paraId="23155889" w14:textId="77777777" w:rsidTr="002E0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</w:tcPr>
          <w:p w14:paraId="1D03EB2E" w14:textId="77777777" w:rsidR="007269B7" w:rsidRPr="009C0998" w:rsidRDefault="007269B7" w:rsidP="002E063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cal motor</w:t>
            </w:r>
          </w:p>
        </w:tc>
        <w:tc>
          <w:tcPr>
            <w:tcW w:w="1890" w:type="dxa"/>
            <w:shd w:val="clear" w:color="auto" w:fill="auto"/>
            <w:noWrap/>
          </w:tcPr>
          <w:p w14:paraId="3A621229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5" w:type="dxa"/>
            <w:shd w:val="clear" w:color="auto" w:fill="auto"/>
            <w:noWrap/>
          </w:tcPr>
          <w:p w14:paraId="5F5F8F8D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noWrap/>
          </w:tcPr>
          <w:p w14:paraId="7012FA33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69B7" w:rsidRPr="009C0998" w14:paraId="508AE0D4" w14:textId="77777777" w:rsidTr="002E063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</w:tcPr>
          <w:p w14:paraId="04F249BA" w14:textId="77777777" w:rsidR="007269B7" w:rsidRPr="009C0998" w:rsidRDefault="007269B7" w:rsidP="002E063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Vocal muscle mass, fiber number, and diameter</w:t>
            </w:r>
          </w:p>
        </w:tc>
        <w:tc>
          <w:tcPr>
            <w:tcW w:w="1890" w:type="dxa"/>
            <w:shd w:val="clear" w:color="auto" w:fill="auto"/>
            <w:noWrap/>
          </w:tcPr>
          <w:p w14:paraId="5E0322C2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2535" w:type="dxa"/>
            <w:shd w:val="clear" w:color="auto" w:fill="auto"/>
            <w:noWrap/>
          </w:tcPr>
          <w:p w14:paraId="3959638A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965" w:type="dxa"/>
            <w:shd w:val="clear" w:color="auto" w:fill="auto"/>
            <w:noWrap/>
          </w:tcPr>
          <w:p w14:paraId="354C70A9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</w:t>
            </w:r>
          </w:p>
        </w:tc>
      </w:tr>
      <w:tr w:rsidR="007269B7" w:rsidRPr="009C0998" w14:paraId="049DD675" w14:textId="77777777" w:rsidTr="002E0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</w:tcPr>
          <w:p w14:paraId="7AE01242" w14:textId="77777777" w:rsidR="007269B7" w:rsidRPr="009C0998" w:rsidRDefault="007269B7" w:rsidP="002E063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Vocal motor neuron size</w:t>
            </w:r>
          </w:p>
        </w:tc>
        <w:tc>
          <w:tcPr>
            <w:tcW w:w="1890" w:type="dxa"/>
            <w:shd w:val="clear" w:color="auto" w:fill="auto"/>
            <w:noWrap/>
          </w:tcPr>
          <w:p w14:paraId="012967BD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2535" w:type="dxa"/>
            <w:shd w:val="clear" w:color="auto" w:fill="auto"/>
            <w:noWrap/>
          </w:tcPr>
          <w:p w14:paraId="2C7D7795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965" w:type="dxa"/>
            <w:shd w:val="clear" w:color="auto" w:fill="auto"/>
            <w:noWrap/>
          </w:tcPr>
          <w:p w14:paraId="64615244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</w:t>
            </w:r>
          </w:p>
        </w:tc>
      </w:tr>
      <w:tr w:rsidR="007269B7" w:rsidRPr="009C0998" w14:paraId="0689E37E" w14:textId="77777777" w:rsidTr="007269B7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</w:tcPr>
          <w:p w14:paraId="3638F6E9" w14:textId="77777777" w:rsidR="007269B7" w:rsidRPr="009C0998" w:rsidRDefault="007269B7" w:rsidP="002E063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</w:tcPr>
          <w:p w14:paraId="42650928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5" w:type="dxa"/>
            <w:shd w:val="clear" w:color="auto" w:fill="auto"/>
            <w:noWrap/>
          </w:tcPr>
          <w:p w14:paraId="391D2C6E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noWrap/>
          </w:tcPr>
          <w:p w14:paraId="2F3E5D31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69B7" w:rsidRPr="009C0998" w14:paraId="5B358C9D" w14:textId="77777777" w:rsidTr="002E0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</w:tcPr>
          <w:p w14:paraId="72E8FF35" w14:textId="77777777" w:rsidR="007269B7" w:rsidRPr="009C0998" w:rsidRDefault="007269B7" w:rsidP="002E063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rine</w:t>
            </w:r>
          </w:p>
        </w:tc>
        <w:tc>
          <w:tcPr>
            <w:tcW w:w="1890" w:type="dxa"/>
            <w:shd w:val="clear" w:color="auto" w:fill="auto"/>
            <w:noWrap/>
          </w:tcPr>
          <w:p w14:paraId="6F939B6C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5" w:type="dxa"/>
            <w:shd w:val="clear" w:color="auto" w:fill="auto"/>
            <w:noWrap/>
          </w:tcPr>
          <w:p w14:paraId="0CBE7227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noWrap/>
          </w:tcPr>
          <w:p w14:paraId="012DF5A6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69B7" w:rsidRPr="009C0998" w14:paraId="343B0462" w14:textId="77777777" w:rsidTr="002E063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30603C6D" w14:textId="77777777" w:rsidR="007269B7" w:rsidRPr="009C0998" w:rsidRDefault="007269B7" w:rsidP="002E063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Predominant circulating steroid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6FAFB49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-ketotestosterone</w:t>
            </w:r>
          </w:p>
        </w:tc>
        <w:tc>
          <w:tcPr>
            <w:tcW w:w="2535" w:type="dxa"/>
            <w:shd w:val="clear" w:color="auto" w:fill="auto"/>
            <w:noWrap/>
            <w:hideMark/>
          </w:tcPr>
          <w:p w14:paraId="1587099F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osterone</w:t>
            </w:r>
          </w:p>
        </w:tc>
        <w:tc>
          <w:tcPr>
            <w:tcW w:w="1965" w:type="dxa"/>
            <w:shd w:val="clear" w:color="auto" w:fill="auto"/>
            <w:noWrap/>
            <w:hideMark/>
          </w:tcPr>
          <w:p w14:paraId="7888D407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osterone, estradiol</w:t>
            </w:r>
          </w:p>
        </w:tc>
      </w:tr>
      <w:tr w:rsidR="007269B7" w:rsidRPr="009C0998" w14:paraId="5C814901" w14:textId="77777777" w:rsidTr="00726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5723F68C" w14:textId="77777777" w:rsidR="007269B7" w:rsidRPr="009C0998" w:rsidRDefault="007269B7" w:rsidP="002E0639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14:paraId="19B635A0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5" w:type="dxa"/>
            <w:shd w:val="clear" w:color="auto" w:fill="auto"/>
            <w:noWrap/>
            <w:hideMark/>
          </w:tcPr>
          <w:p w14:paraId="7E33E9A7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noWrap/>
            <w:hideMark/>
          </w:tcPr>
          <w:p w14:paraId="2897A428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69B7" w:rsidRPr="009C0998" w14:paraId="57C9B130" w14:textId="77777777" w:rsidTr="002E063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66DA8739" w14:textId="77777777" w:rsidR="007269B7" w:rsidRPr="009C0998" w:rsidRDefault="007269B7" w:rsidP="002E0639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endocrin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8828A12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5" w:type="dxa"/>
            <w:shd w:val="clear" w:color="auto" w:fill="auto"/>
            <w:noWrap/>
            <w:hideMark/>
          </w:tcPr>
          <w:p w14:paraId="72F7B1BF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noWrap/>
            <w:hideMark/>
          </w:tcPr>
          <w:p w14:paraId="236AEB18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69B7" w:rsidRPr="009C0998" w14:paraId="58FF7CB3" w14:textId="77777777" w:rsidTr="002E0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6F9F647D" w14:textId="77777777" w:rsidR="007269B7" w:rsidRPr="009C0998" w:rsidRDefault="007269B7" w:rsidP="002E063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Aromatase activity, mRNA, protein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0DEF862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535" w:type="dxa"/>
            <w:shd w:val="clear" w:color="auto" w:fill="auto"/>
            <w:noWrap/>
            <w:hideMark/>
          </w:tcPr>
          <w:p w14:paraId="14EBB3E0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65" w:type="dxa"/>
            <w:shd w:val="clear" w:color="auto" w:fill="auto"/>
            <w:noWrap/>
            <w:hideMark/>
          </w:tcPr>
          <w:p w14:paraId="31605DE9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7269B7" w:rsidRPr="009C0998" w14:paraId="3AA675C2" w14:textId="77777777" w:rsidTr="002E063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5C5FBCB0" w14:textId="77777777" w:rsidR="007269B7" w:rsidRPr="009C0998" w:rsidRDefault="007269B7" w:rsidP="002E063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GnRH-POA neuron siz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FD687B9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2535" w:type="dxa"/>
            <w:shd w:val="clear" w:color="auto" w:fill="auto"/>
            <w:noWrap/>
            <w:hideMark/>
          </w:tcPr>
          <w:p w14:paraId="4421B19A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965" w:type="dxa"/>
            <w:shd w:val="clear" w:color="auto" w:fill="auto"/>
            <w:noWrap/>
            <w:hideMark/>
          </w:tcPr>
          <w:p w14:paraId="5BA74247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</w:t>
            </w:r>
          </w:p>
        </w:tc>
      </w:tr>
      <w:tr w:rsidR="007269B7" w:rsidRPr="009C0998" w14:paraId="49760531" w14:textId="77777777" w:rsidTr="002E0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1F0076C2" w14:textId="77777777" w:rsidR="007269B7" w:rsidRPr="009C0998" w:rsidRDefault="007269B7" w:rsidP="002E0639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GnRH-POA neuron number/body size ratio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FD8BDCD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535" w:type="dxa"/>
            <w:shd w:val="clear" w:color="auto" w:fill="auto"/>
            <w:noWrap/>
            <w:hideMark/>
          </w:tcPr>
          <w:p w14:paraId="68F64CB1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65" w:type="dxa"/>
            <w:shd w:val="clear" w:color="auto" w:fill="auto"/>
            <w:noWrap/>
            <w:hideMark/>
          </w:tcPr>
          <w:p w14:paraId="4BE91FCE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7269B7" w:rsidRPr="009C0998" w14:paraId="6BBD1127" w14:textId="77777777" w:rsidTr="002E063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4FB1FD18" w14:textId="77777777" w:rsidR="007269B7" w:rsidRPr="009C0998" w:rsidRDefault="007269B7" w:rsidP="002E063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AVT-POA neuron siz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A4768D1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2535" w:type="dxa"/>
            <w:shd w:val="clear" w:color="auto" w:fill="auto"/>
            <w:noWrap/>
            <w:hideMark/>
          </w:tcPr>
          <w:p w14:paraId="208D17BC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965" w:type="dxa"/>
            <w:shd w:val="clear" w:color="auto" w:fill="auto"/>
            <w:noWrap/>
            <w:hideMark/>
          </w:tcPr>
          <w:p w14:paraId="5FD439DF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</w:t>
            </w:r>
          </w:p>
        </w:tc>
      </w:tr>
      <w:tr w:rsidR="007269B7" w:rsidRPr="009C0998" w14:paraId="067EF3EF" w14:textId="77777777" w:rsidTr="002E0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4F47E9A5" w14:textId="77777777" w:rsidR="007269B7" w:rsidRPr="009C0998" w:rsidRDefault="007269B7" w:rsidP="002E063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AVT-POA neuron number/body size ratio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4DB4F1D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535" w:type="dxa"/>
            <w:shd w:val="clear" w:color="auto" w:fill="auto"/>
            <w:noWrap/>
            <w:hideMark/>
          </w:tcPr>
          <w:p w14:paraId="3C76BBCA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65" w:type="dxa"/>
            <w:shd w:val="clear" w:color="auto" w:fill="auto"/>
            <w:noWrap/>
            <w:hideMark/>
          </w:tcPr>
          <w:p w14:paraId="320F0D53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7269B7" w:rsidRPr="009C0998" w14:paraId="557DBA1B" w14:textId="77777777" w:rsidTr="007269B7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4F60D5F0" w14:textId="77777777" w:rsidR="007269B7" w:rsidRPr="009C0998" w:rsidRDefault="007269B7" w:rsidP="002E0639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14:paraId="50FC4848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5" w:type="dxa"/>
            <w:shd w:val="clear" w:color="auto" w:fill="auto"/>
            <w:noWrap/>
            <w:hideMark/>
          </w:tcPr>
          <w:p w14:paraId="796DC1CD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noWrap/>
            <w:hideMark/>
          </w:tcPr>
          <w:p w14:paraId="02B0D8E7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69B7" w:rsidRPr="009C0998" w14:paraId="2D6270D8" w14:textId="77777777" w:rsidTr="002E0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535993BF" w14:textId="77777777" w:rsidR="007269B7" w:rsidRPr="009C0998" w:rsidRDefault="007269B7" w:rsidP="002E0639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cal-motor circuit response to exogenous hormone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E85F37C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5" w:type="dxa"/>
            <w:shd w:val="clear" w:color="auto" w:fill="auto"/>
            <w:noWrap/>
            <w:hideMark/>
          </w:tcPr>
          <w:p w14:paraId="63DAA181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noWrap/>
            <w:hideMark/>
          </w:tcPr>
          <w:p w14:paraId="5572BA50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69B7" w:rsidRPr="009C0998" w14:paraId="14DA6AF2" w14:textId="77777777" w:rsidTr="002E063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348FE9E2" w14:textId="77777777" w:rsidR="007269B7" w:rsidRPr="009C0998" w:rsidRDefault="007269B7" w:rsidP="002E0639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11-ketotestosteron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00C4DA9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ilitation</w:t>
            </w:r>
          </w:p>
        </w:tc>
        <w:tc>
          <w:tcPr>
            <w:tcW w:w="2535" w:type="dxa"/>
            <w:shd w:val="clear" w:color="auto" w:fill="auto"/>
            <w:noWrap/>
            <w:hideMark/>
          </w:tcPr>
          <w:p w14:paraId="430BF59B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ffect</w:t>
            </w:r>
          </w:p>
        </w:tc>
        <w:tc>
          <w:tcPr>
            <w:tcW w:w="1965" w:type="dxa"/>
            <w:shd w:val="clear" w:color="auto" w:fill="auto"/>
            <w:noWrap/>
            <w:hideMark/>
          </w:tcPr>
          <w:p w14:paraId="3CDA1167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ffect</w:t>
            </w:r>
          </w:p>
        </w:tc>
      </w:tr>
      <w:tr w:rsidR="007269B7" w:rsidRPr="009C0998" w14:paraId="0901511C" w14:textId="77777777" w:rsidTr="002E0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1A45872E" w14:textId="77777777" w:rsidR="007269B7" w:rsidRPr="009C0998" w:rsidRDefault="007269B7" w:rsidP="002E0639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Testosteron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85FAB33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ffect</w:t>
            </w:r>
          </w:p>
        </w:tc>
        <w:tc>
          <w:tcPr>
            <w:tcW w:w="2535" w:type="dxa"/>
            <w:shd w:val="clear" w:color="auto" w:fill="auto"/>
            <w:noWrap/>
            <w:hideMark/>
          </w:tcPr>
          <w:p w14:paraId="0937CC46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-dependent facilitation</w:t>
            </w:r>
          </w:p>
        </w:tc>
        <w:tc>
          <w:tcPr>
            <w:tcW w:w="1965" w:type="dxa"/>
            <w:shd w:val="clear" w:color="auto" w:fill="auto"/>
            <w:noWrap/>
            <w:hideMark/>
          </w:tcPr>
          <w:p w14:paraId="3CA45FF0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-dependent facilitation</w:t>
            </w:r>
          </w:p>
        </w:tc>
      </w:tr>
      <w:tr w:rsidR="007269B7" w:rsidRPr="009C0998" w14:paraId="0979B223" w14:textId="77777777" w:rsidTr="002E063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12914743" w14:textId="77777777" w:rsidR="007269B7" w:rsidRPr="009C0998" w:rsidRDefault="007269B7" w:rsidP="002E0639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Estradiol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A678FA2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ilitation</w:t>
            </w:r>
          </w:p>
        </w:tc>
        <w:tc>
          <w:tcPr>
            <w:tcW w:w="2535" w:type="dxa"/>
            <w:shd w:val="clear" w:color="auto" w:fill="auto"/>
            <w:noWrap/>
            <w:hideMark/>
          </w:tcPr>
          <w:p w14:paraId="21FE1FD5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ilitation</w:t>
            </w:r>
          </w:p>
        </w:tc>
        <w:tc>
          <w:tcPr>
            <w:tcW w:w="1965" w:type="dxa"/>
            <w:shd w:val="clear" w:color="auto" w:fill="auto"/>
            <w:noWrap/>
            <w:hideMark/>
          </w:tcPr>
          <w:p w14:paraId="2D17EA06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ilitation</w:t>
            </w:r>
          </w:p>
        </w:tc>
      </w:tr>
      <w:tr w:rsidR="007269B7" w:rsidRPr="009C0998" w14:paraId="3D46D778" w14:textId="77777777" w:rsidTr="002E0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1CB3A6E8" w14:textId="77777777" w:rsidR="007269B7" w:rsidRPr="009C0998" w:rsidRDefault="007269B7" w:rsidP="002E063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Cortisol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316E2FB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ilitation</w:t>
            </w:r>
          </w:p>
        </w:tc>
        <w:tc>
          <w:tcPr>
            <w:tcW w:w="2535" w:type="dxa"/>
            <w:shd w:val="clear" w:color="auto" w:fill="auto"/>
            <w:noWrap/>
            <w:hideMark/>
          </w:tcPr>
          <w:p w14:paraId="100E82B7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ression</w:t>
            </w:r>
          </w:p>
        </w:tc>
        <w:tc>
          <w:tcPr>
            <w:tcW w:w="1965" w:type="dxa"/>
            <w:shd w:val="clear" w:color="auto" w:fill="auto"/>
            <w:noWrap/>
            <w:hideMark/>
          </w:tcPr>
          <w:p w14:paraId="17B95D8E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ression</w:t>
            </w:r>
          </w:p>
        </w:tc>
      </w:tr>
      <w:tr w:rsidR="007269B7" w:rsidRPr="009C0998" w14:paraId="2230E897" w14:textId="77777777" w:rsidTr="002E063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61C4E9FD" w14:textId="77777777" w:rsidR="007269B7" w:rsidRPr="009C0998" w:rsidRDefault="007269B7" w:rsidP="002E063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Arginine vasotocin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A516F1E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ression</w:t>
            </w:r>
          </w:p>
        </w:tc>
        <w:tc>
          <w:tcPr>
            <w:tcW w:w="2535" w:type="dxa"/>
            <w:shd w:val="clear" w:color="auto" w:fill="auto"/>
            <w:noWrap/>
            <w:hideMark/>
          </w:tcPr>
          <w:p w14:paraId="0120B46F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ffect</w:t>
            </w:r>
          </w:p>
        </w:tc>
        <w:tc>
          <w:tcPr>
            <w:tcW w:w="1965" w:type="dxa"/>
            <w:shd w:val="clear" w:color="auto" w:fill="auto"/>
            <w:noWrap/>
            <w:hideMark/>
          </w:tcPr>
          <w:p w14:paraId="5EB6B454" w14:textId="77777777" w:rsidR="007269B7" w:rsidRPr="009C0998" w:rsidRDefault="007269B7" w:rsidP="002E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ffect</w:t>
            </w:r>
          </w:p>
        </w:tc>
      </w:tr>
      <w:tr w:rsidR="007269B7" w:rsidRPr="009C0998" w14:paraId="2358A973" w14:textId="77777777" w:rsidTr="002E0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4957A147" w14:textId="77777777" w:rsidR="007269B7" w:rsidRPr="009C0998" w:rsidRDefault="007269B7" w:rsidP="002E0639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Isotocin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1D2F204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ffect</w:t>
            </w:r>
          </w:p>
        </w:tc>
        <w:tc>
          <w:tcPr>
            <w:tcW w:w="2535" w:type="dxa"/>
            <w:shd w:val="clear" w:color="auto" w:fill="auto"/>
            <w:noWrap/>
            <w:hideMark/>
          </w:tcPr>
          <w:p w14:paraId="549B5965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ression</w:t>
            </w:r>
          </w:p>
        </w:tc>
        <w:tc>
          <w:tcPr>
            <w:tcW w:w="1965" w:type="dxa"/>
            <w:shd w:val="clear" w:color="auto" w:fill="auto"/>
            <w:noWrap/>
            <w:hideMark/>
          </w:tcPr>
          <w:p w14:paraId="66C15EA4" w14:textId="77777777" w:rsidR="007269B7" w:rsidRPr="009C0998" w:rsidRDefault="007269B7" w:rsidP="002E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ression</w:t>
            </w:r>
          </w:p>
        </w:tc>
      </w:tr>
    </w:tbl>
    <w:p w14:paraId="32D833E3" w14:textId="6DB8A93E" w:rsidR="007269B7" w:rsidRPr="009C0998" w:rsidRDefault="007269B7">
      <w:pPr>
        <w:rPr>
          <w:rFonts w:ascii="Times New Roman" w:hAnsi="Times New Roman" w:cs="Times New Roman"/>
        </w:rPr>
      </w:pPr>
      <w:r w:rsidRPr="009C0998">
        <w:rPr>
          <w:rFonts w:ascii="Times New Roman" w:hAnsi="Times New Roman" w:cs="Times New Roman"/>
        </w:rPr>
        <w:t>Table adapted from Feng &amp; Bass, 2017</w:t>
      </w:r>
      <w:bookmarkStart w:id="0" w:name="_GoBack"/>
      <w:bookmarkEnd w:id="0"/>
      <w:r w:rsidRPr="009C0998">
        <w:rPr>
          <w:rFonts w:ascii="Times New Roman" w:hAnsi="Times New Roman" w:cs="Times New Roman"/>
        </w:rPr>
        <w:t xml:space="preserve"> &amp; Tripp, Feng, &amp; Bass 2018.</w:t>
      </w:r>
    </w:p>
    <w:p w14:paraId="79D8EE80" w14:textId="1242A05C" w:rsidR="007269B7" w:rsidRPr="009C0998" w:rsidRDefault="007269B7">
      <w:pPr>
        <w:rPr>
          <w:rFonts w:ascii="Times New Roman" w:hAnsi="Times New Roman" w:cs="Times New Roman"/>
        </w:rPr>
      </w:pPr>
      <w:r w:rsidRPr="009C0998">
        <w:rPr>
          <w:rFonts w:ascii="Times New Roman" w:hAnsi="Times New Roman" w:cs="Times New Roman"/>
        </w:rPr>
        <w:br w:type="page"/>
      </w:r>
    </w:p>
    <w:p w14:paraId="210EA6A4" w14:textId="30F420E6" w:rsidR="007269B7" w:rsidRPr="009C0998" w:rsidRDefault="007269B7">
      <w:pPr>
        <w:rPr>
          <w:rFonts w:ascii="Times New Roman" w:hAnsi="Times New Roman" w:cs="Times New Roman"/>
        </w:rPr>
      </w:pPr>
      <w:r w:rsidRPr="009C0998">
        <w:rPr>
          <w:rFonts w:ascii="Times New Roman" w:hAnsi="Times New Roman" w:cs="Times New Roman"/>
          <w:b/>
        </w:rPr>
        <w:lastRenderedPageBreak/>
        <w:t>Movie 1.</w:t>
      </w:r>
      <w:r w:rsidRPr="009C0998">
        <w:rPr>
          <w:rFonts w:ascii="Times New Roman" w:hAnsi="Times New Roman" w:cs="Times New Roman"/>
        </w:rPr>
        <w:t xml:space="preserve"> Type I male courtship tactic. Courting type I male excavates gravel from interior of artificial nest in laboratory aquarium, hums, and </w:t>
      </w:r>
      <w:r w:rsidR="00123C48" w:rsidRPr="009C0998">
        <w:rPr>
          <w:rFonts w:ascii="Times New Roman" w:hAnsi="Times New Roman" w:cs="Times New Roman"/>
        </w:rPr>
        <w:t>grabs approaching female. Recorded under red light during dark period using a video camera (Canon) with attached hydrophone (Aquarian Audio).</w:t>
      </w:r>
    </w:p>
    <w:p w14:paraId="46C3AA5A" w14:textId="5B6B2951" w:rsidR="00123C48" w:rsidRPr="009C0998" w:rsidRDefault="00123C48">
      <w:pPr>
        <w:rPr>
          <w:rFonts w:ascii="Times New Roman" w:hAnsi="Times New Roman" w:cs="Times New Roman"/>
        </w:rPr>
      </w:pPr>
    </w:p>
    <w:p w14:paraId="391CF479" w14:textId="4D53BB07" w:rsidR="00123C48" w:rsidRPr="009C0998" w:rsidRDefault="00123C48">
      <w:pPr>
        <w:rPr>
          <w:rFonts w:ascii="Times New Roman" w:hAnsi="Times New Roman" w:cs="Times New Roman"/>
        </w:rPr>
      </w:pPr>
      <w:r w:rsidRPr="009C0998">
        <w:rPr>
          <w:rFonts w:ascii="Times New Roman" w:hAnsi="Times New Roman" w:cs="Times New Roman"/>
          <w:b/>
        </w:rPr>
        <w:t xml:space="preserve">Movie 2. </w:t>
      </w:r>
      <w:r w:rsidRPr="009C0998">
        <w:rPr>
          <w:rFonts w:ascii="Times New Roman" w:hAnsi="Times New Roman" w:cs="Times New Roman"/>
        </w:rPr>
        <w:t xml:space="preserve">Satellite cuckolding tactic. Overhead view of cuckolding type I male satellite </w:t>
      </w:r>
      <w:r w:rsidR="00142529" w:rsidRPr="009C0998">
        <w:rPr>
          <w:rFonts w:ascii="Times New Roman" w:hAnsi="Times New Roman" w:cs="Times New Roman"/>
        </w:rPr>
        <w:t>mating</w:t>
      </w:r>
      <w:r w:rsidRPr="009C0998">
        <w:rPr>
          <w:rFonts w:ascii="Times New Roman" w:hAnsi="Times New Roman" w:cs="Times New Roman"/>
        </w:rPr>
        <w:t xml:space="preserve"> at a nest containing courting type I male and female. Satellite male with its tail inserted into the nest performs a spawning reflex. Recorded under red light during dark period using an iPhone 6.</w:t>
      </w:r>
    </w:p>
    <w:sectPr w:rsidR="00123C48" w:rsidRPr="009C0998" w:rsidSect="00164C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9B7"/>
    <w:rsid w:val="00123C48"/>
    <w:rsid w:val="00142529"/>
    <w:rsid w:val="00164C65"/>
    <w:rsid w:val="002B49E5"/>
    <w:rsid w:val="005417A5"/>
    <w:rsid w:val="00555A51"/>
    <w:rsid w:val="006D4AD7"/>
    <w:rsid w:val="007269B7"/>
    <w:rsid w:val="007A67C4"/>
    <w:rsid w:val="009C0998"/>
    <w:rsid w:val="009C0FD8"/>
    <w:rsid w:val="009C1E12"/>
    <w:rsid w:val="00B12EE6"/>
    <w:rsid w:val="00CF6010"/>
    <w:rsid w:val="00EF2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56B365"/>
  <w15:chartTrackingRefBased/>
  <w15:docId w15:val="{61234E04-C352-1745-A97A-8BD4BD9DE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7269B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Props1.xml><?xml version="1.0" encoding="utf-8"?>
<ds:datastoreItem xmlns:ds="http://schemas.openxmlformats.org/officeDocument/2006/customXml" ds:itemID="{A317506F-8DDB-D74D-AF4F-FA682AE8C4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384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Adam Tripp</dc:creator>
  <cp:keywords/>
  <dc:description/>
  <cp:lastModifiedBy>Joel Adam Tripp</cp:lastModifiedBy>
  <cp:revision>8</cp:revision>
  <dcterms:created xsi:type="dcterms:W3CDTF">2018-12-14T19:21:00Z</dcterms:created>
  <dcterms:modified xsi:type="dcterms:W3CDTF">2019-01-08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genes-brain-and-behavior</vt:lpwstr>
  </property>
  <property fmtid="{D5CDD505-2E9C-101B-9397-08002B2CF9AE}" pid="7" name="Mendeley Recent Style Name 2_1">
    <vt:lpwstr>Genes, Brain and Behavior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pnas</vt:lpwstr>
  </property>
  <property fmtid="{D5CDD505-2E9C-101B-9397-08002B2CF9AE}" pid="15" name="Mendeley Recent Style Name 6_1">
    <vt:lpwstr>Proceedings of the National Academy of Sciences of the United States of America</vt:lpwstr>
  </property>
  <property fmtid="{D5CDD505-2E9C-101B-9397-08002B2CF9AE}" pid="16" name="Mendeley Recent Style Id 7_1">
    <vt:lpwstr>http://www.zotero.org/styles/science</vt:lpwstr>
  </property>
  <property fmtid="{D5CDD505-2E9C-101B-9397-08002B2CF9AE}" pid="17" name="Mendeley Recent Style Name 7_1">
    <vt:lpwstr>Science</vt:lpwstr>
  </property>
  <property fmtid="{D5CDD505-2E9C-101B-9397-08002B2CF9AE}" pid="18" name="Mendeley Recent Style Id 8_1">
    <vt:lpwstr>http://www.zotero.org/styles/the-journal-of-comparative-neurology</vt:lpwstr>
  </property>
  <property fmtid="{D5CDD505-2E9C-101B-9397-08002B2CF9AE}" pid="19" name="Mendeley Recent Style Name 8_1">
    <vt:lpwstr>The Journal of Comparative Neurology</vt:lpwstr>
  </property>
  <property fmtid="{D5CDD505-2E9C-101B-9397-08002B2CF9AE}" pid="20" name="Mendeley Recent Style Id 9_1">
    <vt:lpwstr>http://www.zotero.org/styles/the-journal-of-neuroscience</vt:lpwstr>
  </property>
  <property fmtid="{D5CDD505-2E9C-101B-9397-08002B2CF9AE}" pid="21" name="Mendeley Recent Style Name 9_1">
    <vt:lpwstr>The Journal of Neuroscience</vt:lpwstr>
  </property>
</Properties>
</file>